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E48556" w14:textId="16DC1F64" w:rsidR="00B528B0" w:rsidRPr="00B94E76" w:rsidRDefault="00B528B0" w:rsidP="002B0D11">
      <w:pPr>
        <w:rPr>
          <w:rFonts w:ascii="Times New Roman" w:hAnsi="Times New Roman" w:cs="Times New Roman"/>
          <w:sz w:val="24"/>
          <w:szCs w:val="24"/>
        </w:rPr>
      </w:pPr>
    </w:p>
    <w:p w14:paraId="15AD0F6E" w14:textId="5DE9F353" w:rsidR="00B528B0" w:rsidRPr="00B94E76" w:rsidRDefault="00B94E76" w:rsidP="002B0D11">
      <w:pPr>
        <w:rPr>
          <w:rFonts w:ascii="Times New Roman" w:hAnsi="Times New Roman" w:cs="Times New Roman"/>
          <w:sz w:val="24"/>
          <w:szCs w:val="24"/>
        </w:rPr>
      </w:pPr>
      <w:r w:rsidRPr="00B94E76">
        <w:rPr>
          <w:rFonts w:ascii="Times New Roman" w:hAnsi="Times New Roman" w:cs="Times New Roman"/>
          <w:sz w:val="24"/>
          <w:szCs w:val="24"/>
        </w:rPr>
        <w:t xml:space="preserve">Appendix Table </w:t>
      </w:r>
      <w:r w:rsidR="00FE4A5E">
        <w:rPr>
          <w:rFonts w:ascii="Times New Roman" w:hAnsi="Times New Roman" w:cs="Times New Roman"/>
          <w:sz w:val="24"/>
          <w:szCs w:val="24"/>
        </w:rPr>
        <w:t>4</w:t>
      </w:r>
      <w:r w:rsidRPr="00B94E76">
        <w:rPr>
          <w:rFonts w:ascii="Times New Roman" w:hAnsi="Times New Roman" w:cs="Times New Roman"/>
          <w:sz w:val="24"/>
          <w:szCs w:val="24"/>
        </w:rPr>
        <w:t>. GPE Score Through 12 Months</w:t>
      </w:r>
    </w:p>
    <w:p w14:paraId="3A0A22C7" w14:textId="77777777" w:rsidR="00B528B0" w:rsidRDefault="00B528B0" w:rsidP="002B0D1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10408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04"/>
        <w:gridCol w:w="1013"/>
        <w:gridCol w:w="1013"/>
        <w:gridCol w:w="1013"/>
        <w:gridCol w:w="1013"/>
        <w:gridCol w:w="1013"/>
        <w:gridCol w:w="1013"/>
        <w:gridCol w:w="1013"/>
        <w:gridCol w:w="1013"/>
      </w:tblGrid>
      <w:tr w:rsidR="00DB2DB4" w:rsidRPr="00DB2DB4" w14:paraId="3367B2BF" w14:textId="77777777" w:rsidTr="00FE4A5E">
        <w:trPr>
          <w:cantSplit/>
          <w:tblHeader/>
          <w:jc w:val="center"/>
        </w:trPr>
        <w:tc>
          <w:tcPr>
            <w:tcW w:w="10408" w:type="dxa"/>
            <w:gridSpan w:val="9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  <w:vAlign w:val="bottom"/>
          </w:tcPr>
          <w:p w14:paraId="7690FDDB" w14:textId="23D7ADF9" w:rsidR="00DB2DB4" w:rsidRPr="00B01023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</w:pPr>
            <w:bookmarkStart w:id="0" w:name="IDX"/>
            <w:bookmarkStart w:id="1" w:name="_Hlk25582939"/>
            <w:bookmarkEnd w:id="0"/>
            <w:r w:rsidRPr="00B01023">
              <w:rPr>
                <w:rFonts w:ascii="Arial" w:eastAsiaTheme="minorEastAsia" w:hAnsi="Arial" w:cs="Arial"/>
                <w:bCs/>
                <w:color w:val="000000"/>
                <w:sz w:val="20"/>
                <w:szCs w:val="20"/>
              </w:rPr>
              <w:t> </w:t>
            </w:r>
          </w:p>
        </w:tc>
      </w:tr>
      <w:tr w:rsidR="00DB2DB4" w:rsidRPr="00DB2DB4" w14:paraId="725564C2" w14:textId="77777777" w:rsidTr="00FE4A5E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C410A5A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636E4AD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 Month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2EFB3B7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3 Month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10CE386B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6 Month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257188B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12 Month</w:t>
            </w:r>
          </w:p>
        </w:tc>
      </w:tr>
      <w:tr w:rsidR="00DB2DB4" w:rsidRPr="00DB2DB4" w14:paraId="70047EC7" w14:textId="77777777" w:rsidTr="00FE4A5E">
        <w:trPr>
          <w:cantSplit/>
          <w:tblHeader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10765A1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n/N (%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3D2B4C5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56DB6E4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3D0E340D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64EFADCA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9EAFAC5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26A32FFC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D7496E9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CRFA</w:t>
            </w:r>
          </w:p>
        </w:tc>
        <w:tc>
          <w:tcPr>
            <w:tcW w:w="1013" w:type="dxa"/>
            <w:tcBorders>
              <w:top w:val="nil"/>
              <w:left w:val="nil"/>
              <w:bottom w:val="single" w:sz="2" w:space="0" w:color="000000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  <w:vAlign w:val="bottom"/>
          </w:tcPr>
          <w:p w14:paraId="5CCE439B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XO</w:t>
            </w:r>
          </w:p>
        </w:tc>
      </w:tr>
      <w:tr w:rsidR="00DB2DB4" w:rsidRPr="00DB2DB4" w14:paraId="432199C5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80809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Global Perceived Effect Scor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7D21B1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265188A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B6B5D4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0E5F2B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09D175F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4596568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38249AB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2850E9AF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B2DB4" w:rsidRPr="00DB2DB4" w14:paraId="068018F6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14E11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-Worst ever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0B6CD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87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05A82BE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7 (0.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B566D6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84 (1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DAF824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7 (0.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125955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76 (1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DE0EC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68 (1.5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6E8E32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6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F5EE4E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2 (0.0)</w:t>
            </w:r>
          </w:p>
        </w:tc>
      </w:tr>
      <w:tr w:rsidR="00DB2DB4" w:rsidRPr="00DB2DB4" w14:paraId="0239FBFC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4A3AD4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-Much wors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BFD05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87 (1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EA7DCF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67 (1.5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8D5B1C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84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11C71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67 (1.5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0F356B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76 (0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480F39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/68 (2.9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20E61D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/66 (3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CB66F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62 (1.6)</w:t>
            </w:r>
          </w:p>
        </w:tc>
      </w:tr>
      <w:tr w:rsidR="00DB2DB4" w:rsidRPr="00DB2DB4" w14:paraId="598CF294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5849564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-Wors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A63E29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/87 (5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F798D9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/67 (6.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9AFB8F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/84 (4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5589B0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4/67 (20.9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33F27B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/76 (2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8E373B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/68 (33.8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8DB246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/66 (6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A102CA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/62 (6.5)</w:t>
            </w:r>
          </w:p>
        </w:tc>
      </w:tr>
      <w:tr w:rsidR="00DB2DB4" w:rsidRPr="00DB2DB4" w14:paraId="49B9E6A9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F430CBB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-Not improved but not wors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4C2A2B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2/87 (13.8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6FA6AF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/67 (31.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E7750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/84 (15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8176F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/67 (31.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BDD17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/76 (23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F18FC0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/68 (29.4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C89447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/66 (27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913DAB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/62 (29.0)</w:t>
            </w:r>
          </w:p>
        </w:tc>
      </w:tr>
      <w:tr w:rsidR="00DB2DB4" w:rsidRPr="00DB2DB4" w14:paraId="46284374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BD2AEDE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-Improved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8B73CE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7/87 (31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CE69B19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/67 (37.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5D8F22F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/84 (25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ECFE8B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/67 (31.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91E8C3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/76 (31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3F50EF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/68 (19.1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B4CDBE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1/66 (16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E9DC8A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3/62 (21.0)</w:t>
            </w:r>
          </w:p>
        </w:tc>
      </w:tr>
      <w:tr w:rsidR="00DB2DB4" w:rsidRPr="00DB2DB4" w14:paraId="3213E439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B0923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-Much Improved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DE6BA2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4/87 (39.1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780200A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6/67 (23.9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95A1079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7/84 (44.0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F36E0E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0/67 (14.9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75FBE5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5/76 (32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F14D13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/68 (11.8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CAAEFC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/66 (39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4BD0274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0/62 (32.3)</w:t>
            </w:r>
          </w:p>
        </w:tc>
      </w:tr>
      <w:tr w:rsidR="00DB2DB4" w:rsidRPr="00DB2DB4" w14:paraId="08CF0955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0272E8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7-Best Ever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2FF5D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/87 (9.2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CF7E17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7 (0.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C90BB2A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8/84 (9.5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9118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/67 (0.0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4D3192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/76 (7.9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178B938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/68 (1.5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F66813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/66 (7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772B9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/62 (9.7)</w:t>
            </w:r>
          </w:p>
        </w:tc>
      </w:tr>
      <w:tr w:rsidR="00DB2DB4" w:rsidRPr="00DB2DB4" w14:paraId="26DBB92E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A5C97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82D931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010**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476FFB0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*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FDD4B8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**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D671E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8661**</w:t>
            </w:r>
          </w:p>
        </w:tc>
      </w:tr>
      <w:tr w:rsidR="00DB2DB4" w:rsidRPr="00DB2DB4" w14:paraId="50E8E1F7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65BD7A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  <w:t>Distribution of Global Perceived Effect Scor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C6DEA02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3FB7004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A9199E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6ECAEA8B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7994C15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5ACA27B5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1862236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D3D3D3"/>
            <w:tcMar>
              <w:left w:w="40" w:type="dxa"/>
              <w:right w:w="40" w:type="dxa"/>
            </w:tcMar>
          </w:tcPr>
          <w:p w14:paraId="07F4AEF7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B2DB4" w:rsidRPr="00DB2DB4" w14:paraId="301E00A3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131AF54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Not Improved/Worse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A1FE0E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/87 (20.7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4034738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6/67 (38.8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CD0189E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18/84 (21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64D472F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6/67 (53.7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DB08B2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1/76 (27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8D6152D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6/68 (67.6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7F75548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4/66 (36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68FA79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3/62 (37.1)</w:t>
            </w:r>
          </w:p>
        </w:tc>
      </w:tr>
      <w:tr w:rsidR="00DB2DB4" w:rsidRPr="00DB2DB4" w14:paraId="7E216DF9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A0B3573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Improved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B0E3426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9/87 (79.3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AF37890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1/67 (61.2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964EF6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66/84 (78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03FFF29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1/67 (46.3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322C6DB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55/76 (72.4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D7A94B8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22/68 (32.4)</w:t>
            </w:r>
          </w:p>
        </w:tc>
        <w:tc>
          <w:tcPr>
            <w:tcW w:w="1013" w:type="dxa"/>
            <w:tcBorders>
              <w:top w:val="nil"/>
              <w:left w:val="single" w:sz="2" w:space="0" w:color="000000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2A853C1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42/66 (63.6)</w:t>
            </w:r>
          </w:p>
        </w:tc>
        <w:tc>
          <w:tcPr>
            <w:tcW w:w="1013" w:type="dxa"/>
            <w:tcBorders>
              <w:top w:val="nil"/>
              <w:left w:val="nil"/>
              <w:bottom w:val="nil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A1BECC" w14:textId="77777777" w:rsidR="00DB2DB4" w:rsidRPr="00DB2DB4" w:rsidRDefault="00DB2DB4" w:rsidP="00DB2DB4">
            <w:pPr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39/62 (62.9)</w:t>
            </w:r>
          </w:p>
        </w:tc>
      </w:tr>
      <w:tr w:rsidR="00DB2DB4" w:rsidRPr="00DB2DB4" w14:paraId="0C40A82A" w14:textId="77777777" w:rsidTr="00FE4A5E">
        <w:trPr>
          <w:cantSplit/>
          <w:jc w:val="center"/>
        </w:trPr>
        <w:tc>
          <w:tcPr>
            <w:tcW w:w="2304" w:type="dxa"/>
            <w:tcBorders>
              <w:top w:val="nil"/>
              <w:left w:val="single" w:sz="6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6384EFCD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ind w:left="432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P-value (difference between groups)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7DF07F88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0136</w:t>
            </w: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0E599279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1D54EE6C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&lt;0.0001</w:t>
            </w: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  <w:tc>
          <w:tcPr>
            <w:tcW w:w="2026" w:type="dxa"/>
            <w:gridSpan w:val="2"/>
            <w:tcBorders>
              <w:top w:val="nil"/>
              <w:left w:val="single" w:sz="2" w:space="0" w:color="000000"/>
              <w:bottom w:val="single" w:sz="2" w:space="0" w:color="000000"/>
              <w:right w:val="single" w:sz="6" w:space="0" w:color="000000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5E4B5D21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jc w:val="center"/>
              <w:rPr>
                <w:rFonts w:ascii="Arial" w:eastAsiaTheme="minorEastAsia" w:hAnsi="Arial" w:cs="Arial"/>
                <w:color w:val="000000"/>
                <w:sz w:val="16"/>
                <w:szCs w:val="16"/>
              </w:rPr>
            </w:pP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</w:rPr>
              <w:t>0.9315</w:t>
            </w:r>
            <w:r w:rsidRPr="00DB2DB4">
              <w:rPr>
                <w:rFonts w:ascii="Arial" w:eastAsiaTheme="minorEastAsia" w:hAnsi="Arial" w:cs="Arial"/>
                <w:color w:val="000000"/>
                <w:sz w:val="16"/>
                <w:szCs w:val="16"/>
                <w:vertAlign w:val="superscript"/>
              </w:rPr>
              <w:t>††</w:t>
            </w:r>
          </w:p>
        </w:tc>
      </w:tr>
      <w:tr w:rsidR="00DB2DB4" w:rsidRPr="00DB2DB4" w14:paraId="738CA31D" w14:textId="77777777" w:rsidTr="00FE4A5E">
        <w:trPr>
          <w:cantSplit/>
          <w:jc w:val="center"/>
        </w:trPr>
        <w:tc>
          <w:tcPr>
            <w:tcW w:w="10408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40" w:type="dxa"/>
              <w:right w:w="40" w:type="dxa"/>
            </w:tcMar>
          </w:tcPr>
          <w:p w14:paraId="277FF953" w14:textId="77777777" w:rsidR="00DB2DB4" w:rsidRPr="00DB2DB4" w:rsidRDefault="00DB2DB4" w:rsidP="00DB2DB4">
            <w:pPr>
              <w:keepNext/>
              <w:autoSpaceDE w:val="0"/>
              <w:autoSpaceDN w:val="0"/>
              <w:adjustRightInd w:val="0"/>
              <w:spacing w:before="40" w:after="40" w:line="240" w:lineRule="auto"/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</w:pP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**Wilcoxon-Mann-Whitney test for location, 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Fisher exact test for two categorical variables, 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  <w:vertAlign w:val="superscript"/>
              </w:rPr>
              <w:t>††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Chi-square test for two categorical variables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Program: HYH12 output Global Perceived Effect by </w:t>
            </w:r>
            <w:proofErr w:type="spellStart"/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t>XO.sas</w:t>
            </w:r>
            <w:proofErr w:type="spellEnd"/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a Source: hyh12_gpe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  <w:t>Date Run: 29AUG2019 - 21:34</w:t>
            </w:r>
            <w:r w:rsidRPr="00DB2DB4">
              <w:rPr>
                <w:rFonts w:ascii="Arial" w:eastAsiaTheme="minorEastAsia" w:hAnsi="Arial" w:cs="Arial"/>
                <w:i/>
                <w:iCs/>
                <w:color w:val="000000"/>
                <w:sz w:val="14"/>
                <w:szCs w:val="14"/>
              </w:rPr>
              <w:br/>
            </w:r>
          </w:p>
        </w:tc>
      </w:tr>
    </w:tbl>
    <w:bookmarkEnd w:id="1"/>
    <w:p w14:paraId="20D2B83D" w14:textId="7328A00D" w:rsidR="002B0D11" w:rsidRDefault="00FE4A5E" w:rsidP="002B0D1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Arial" w:eastAsiaTheme="minorEastAsia" w:hAnsi="Arial" w:cs="Arial"/>
          <w:iCs/>
          <w:color w:val="000000"/>
          <w:sz w:val="14"/>
          <w:szCs w:val="14"/>
        </w:rPr>
        <w:t xml:space="preserve">(CRFA = cooled radiofrequency ablation, XO = crossover) </w:t>
      </w:r>
      <w:r w:rsidRPr="00B528B0">
        <w:rPr>
          <w:rFonts w:ascii="Arial" w:eastAsiaTheme="minorEastAsia" w:hAnsi="Arial" w:cs="Arial"/>
          <w:i/>
          <w:iCs/>
          <w:color w:val="000000"/>
          <w:sz w:val="14"/>
          <w:szCs w:val="14"/>
        </w:rPr>
        <w:br/>
      </w:r>
      <w:bookmarkStart w:id="2" w:name="_GoBack"/>
      <w:bookmarkEnd w:id="2"/>
    </w:p>
    <w:sectPr w:rsidR="002B0D11" w:rsidSect="004D608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3E63A08" w14:textId="77777777" w:rsidR="00E8380B" w:rsidRDefault="00E8380B" w:rsidP="00261920">
      <w:pPr>
        <w:spacing w:after="0" w:line="240" w:lineRule="auto"/>
      </w:pPr>
      <w:r>
        <w:separator/>
      </w:r>
    </w:p>
  </w:endnote>
  <w:endnote w:type="continuationSeparator" w:id="0">
    <w:p w14:paraId="602BFEE4" w14:textId="77777777" w:rsidR="00E8380B" w:rsidRDefault="00E8380B" w:rsidP="002619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A9B0B87" w14:textId="77777777" w:rsidR="00827D93" w:rsidRDefault="00827D9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4A444" w14:textId="77777777" w:rsidR="00E8380B" w:rsidRDefault="00E8380B" w:rsidP="00261920">
      <w:pPr>
        <w:spacing w:after="0" w:line="240" w:lineRule="auto"/>
      </w:pPr>
      <w:r>
        <w:separator/>
      </w:r>
    </w:p>
  </w:footnote>
  <w:footnote w:type="continuationSeparator" w:id="0">
    <w:p w14:paraId="3C8C2C3E" w14:textId="77777777" w:rsidR="00E8380B" w:rsidRDefault="00E8380B" w:rsidP="002619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BD081C"/>
    <w:multiLevelType w:val="hybridMultilevel"/>
    <w:tmpl w:val="284085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B736B7"/>
    <w:multiLevelType w:val="multilevel"/>
    <w:tmpl w:val="A00EDA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2" w15:restartNumberingAfterBreak="0">
    <w:nsid w:val="55A13FB5"/>
    <w:multiLevelType w:val="hybridMultilevel"/>
    <w:tmpl w:val="7A965D86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57895D45"/>
    <w:multiLevelType w:val="hybridMultilevel"/>
    <w:tmpl w:val="DE12D2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0206DD3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51336D"/>
    <w:multiLevelType w:val="hybridMultilevel"/>
    <w:tmpl w:val="6C7A080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356F0F"/>
    <w:multiLevelType w:val="hybridMultilevel"/>
    <w:tmpl w:val="936AC206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C452852"/>
    <w:multiLevelType w:val="hybridMultilevel"/>
    <w:tmpl w:val="3E28037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5"/>
  </w:num>
  <w:num w:numId="3">
    <w:abstractNumId w:val="6"/>
  </w:num>
  <w:num w:numId="4">
    <w:abstractNumId w:val="4"/>
  </w:num>
  <w:num w:numId="5">
    <w:abstractNumId w:val="7"/>
  </w:num>
  <w:num w:numId="6">
    <w:abstractNumId w:val="2"/>
  </w:num>
  <w:num w:numId="7">
    <w:abstractNumId w:val="3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652A"/>
    <w:rsid w:val="000019E5"/>
    <w:rsid w:val="00002957"/>
    <w:rsid w:val="000057D8"/>
    <w:rsid w:val="0001051F"/>
    <w:rsid w:val="0001620D"/>
    <w:rsid w:val="0002003E"/>
    <w:rsid w:val="00020657"/>
    <w:rsid w:val="00021843"/>
    <w:rsid w:val="00022F28"/>
    <w:rsid w:val="0002380E"/>
    <w:rsid w:val="000307E1"/>
    <w:rsid w:val="00037261"/>
    <w:rsid w:val="00044334"/>
    <w:rsid w:val="0004531A"/>
    <w:rsid w:val="00051AD1"/>
    <w:rsid w:val="0006118C"/>
    <w:rsid w:val="0006282B"/>
    <w:rsid w:val="000707B4"/>
    <w:rsid w:val="0007196B"/>
    <w:rsid w:val="0007720D"/>
    <w:rsid w:val="00081BF7"/>
    <w:rsid w:val="000853B4"/>
    <w:rsid w:val="000933B3"/>
    <w:rsid w:val="0009372E"/>
    <w:rsid w:val="000A2523"/>
    <w:rsid w:val="000A7191"/>
    <w:rsid w:val="000B3DF9"/>
    <w:rsid w:val="000B54CA"/>
    <w:rsid w:val="000B6265"/>
    <w:rsid w:val="000B6D12"/>
    <w:rsid w:val="000C17C8"/>
    <w:rsid w:val="000C573E"/>
    <w:rsid w:val="000C5B26"/>
    <w:rsid w:val="000C6229"/>
    <w:rsid w:val="000C6E5C"/>
    <w:rsid w:val="000D4440"/>
    <w:rsid w:val="000D4A82"/>
    <w:rsid w:val="000D6590"/>
    <w:rsid w:val="000D767C"/>
    <w:rsid w:val="000E164E"/>
    <w:rsid w:val="000E2563"/>
    <w:rsid w:val="000E2E3A"/>
    <w:rsid w:val="000E5D0F"/>
    <w:rsid w:val="000F5B09"/>
    <w:rsid w:val="000F67B8"/>
    <w:rsid w:val="000F762A"/>
    <w:rsid w:val="000F7FBC"/>
    <w:rsid w:val="00100597"/>
    <w:rsid w:val="00106A89"/>
    <w:rsid w:val="0011097D"/>
    <w:rsid w:val="00113EF4"/>
    <w:rsid w:val="00115156"/>
    <w:rsid w:val="00124C31"/>
    <w:rsid w:val="00125410"/>
    <w:rsid w:val="00130220"/>
    <w:rsid w:val="0013246E"/>
    <w:rsid w:val="00132F3C"/>
    <w:rsid w:val="00133935"/>
    <w:rsid w:val="00142AC7"/>
    <w:rsid w:val="0014513F"/>
    <w:rsid w:val="001463B0"/>
    <w:rsid w:val="00146B6F"/>
    <w:rsid w:val="00154F08"/>
    <w:rsid w:val="001678E1"/>
    <w:rsid w:val="00170A70"/>
    <w:rsid w:val="0017588A"/>
    <w:rsid w:val="00175E46"/>
    <w:rsid w:val="0018085E"/>
    <w:rsid w:val="00180ADF"/>
    <w:rsid w:val="00182021"/>
    <w:rsid w:val="0019339F"/>
    <w:rsid w:val="001A3520"/>
    <w:rsid w:val="001B3DD1"/>
    <w:rsid w:val="001B4734"/>
    <w:rsid w:val="001B7D98"/>
    <w:rsid w:val="001C3B19"/>
    <w:rsid w:val="001D436F"/>
    <w:rsid w:val="001E2426"/>
    <w:rsid w:val="001E2A83"/>
    <w:rsid w:val="001E37A7"/>
    <w:rsid w:val="001F3B9F"/>
    <w:rsid w:val="001F437D"/>
    <w:rsid w:val="001F4636"/>
    <w:rsid w:val="001F4A23"/>
    <w:rsid w:val="001F4A33"/>
    <w:rsid w:val="0020347A"/>
    <w:rsid w:val="002127EC"/>
    <w:rsid w:val="00222BF3"/>
    <w:rsid w:val="00230F1C"/>
    <w:rsid w:val="002337DB"/>
    <w:rsid w:val="00242ED9"/>
    <w:rsid w:val="00243410"/>
    <w:rsid w:val="00261920"/>
    <w:rsid w:val="00266F3C"/>
    <w:rsid w:val="002776C1"/>
    <w:rsid w:val="00281990"/>
    <w:rsid w:val="0028335D"/>
    <w:rsid w:val="00285C43"/>
    <w:rsid w:val="00287EBC"/>
    <w:rsid w:val="00290BE9"/>
    <w:rsid w:val="0029405B"/>
    <w:rsid w:val="002A74FA"/>
    <w:rsid w:val="002B0D11"/>
    <w:rsid w:val="002B1757"/>
    <w:rsid w:val="002B1922"/>
    <w:rsid w:val="002B6C91"/>
    <w:rsid w:val="002B7DE8"/>
    <w:rsid w:val="002C2E32"/>
    <w:rsid w:val="002D0413"/>
    <w:rsid w:val="002D0528"/>
    <w:rsid w:val="002D4D35"/>
    <w:rsid w:val="002D7A47"/>
    <w:rsid w:val="002E234D"/>
    <w:rsid w:val="002E41BF"/>
    <w:rsid w:val="002E43FA"/>
    <w:rsid w:val="002E5ABB"/>
    <w:rsid w:val="002E6265"/>
    <w:rsid w:val="002E652A"/>
    <w:rsid w:val="002F0192"/>
    <w:rsid w:val="002F033F"/>
    <w:rsid w:val="00304D50"/>
    <w:rsid w:val="003143CA"/>
    <w:rsid w:val="0032091C"/>
    <w:rsid w:val="00320935"/>
    <w:rsid w:val="003229EE"/>
    <w:rsid w:val="00322AE4"/>
    <w:rsid w:val="0033195A"/>
    <w:rsid w:val="00331C32"/>
    <w:rsid w:val="00335752"/>
    <w:rsid w:val="003371CF"/>
    <w:rsid w:val="00340AF5"/>
    <w:rsid w:val="00340F5C"/>
    <w:rsid w:val="003440DB"/>
    <w:rsid w:val="00344FF3"/>
    <w:rsid w:val="00350737"/>
    <w:rsid w:val="00362B39"/>
    <w:rsid w:val="00363975"/>
    <w:rsid w:val="0038002D"/>
    <w:rsid w:val="00397C9E"/>
    <w:rsid w:val="003A0AAA"/>
    <w:rsid w:val="003A319F"/>
    <w:rsid w:val="003B14CA"/>
    <w:rsid w:val="003B1794"/>
    <w:rsid w:val="003C229F"/>
    <w:rsid w:val="003C4967"/>
    <w:rsid w:val="003C6375"/>
    <w:rsid w:val="003C7786"/>
    <w:rsid w:val="003C7F8D"/>
    <w:rsid w:val="003D3A49"/>
    <w:rsid w:val="003D451B"/>
    <w:rsid w:val="003D6099"/>
    <w:rsid w:val="003E0CD2"/>
    <w:rsid w:val="003E339E"/>
    <w:rsid w:val="003F3AD1"/>
    <w:rsid w:val="0040128B"/>
    <w:rsid w:val="00412E78"/>
    <w:rsid w:val="00415A6A"/>
    <w:rsid w:val="00417E5B"/>
    <w:rsid w:val="00422332"/>
    <w:rsid w:val="00422AC0"/>
    <w:rsid w:val="00424C25"/>
    <w:rsid w:val="00427E42"/>
    <w:rsid w:val="00431C0A"/>
    <w:rsid w:val="00432302"/>
    <w:rsid w:val="004334EC"/>
    <w:rsid w:val="004427A0"/>
    <w:rsid w:val="00447052"/>
    <w:rsid w:val="00451FFD"/>
    <w:rsid w:val="00453805"/>
    <w:rsid w:val="004541DA"/>
    <w:rsid w:val="00463E42"/>
    <w:rsid w:val="00464688"/>
    <w:rsid w:val="004679C7"/>
    <w:rsid w:val="0047292A"/>
    <w:rsid w:val="00472ED6"/>
    <w:rsid w:val="004736F5"/>
    <w:rsid w:val="00480758"/>
    <w:rsid w:val="004816CC"/>
    <w:rsid w:val="00484C04"/>
    <w:rsid w:val="004868BA"/>
    <w:rsid w:val="00487539"/>
    <w:rsid w:val="00493846"/>
    <w:rsid w:val="004951A0"/>
    <w:rsid w:val="00497838"/>
    <w:rsid w:val="004A0505"/>
    <w:rsid w:val="004A48E8"/>
    <w:rsid w:val="004B3E04"/>
    <w:rsid w:val="004B4CF3"/>
    <w:rsid w:val="004C4C15"/>
    <w:rsid w:val="004C5543"/>
    <w:rsid w:val="004D6086"/>
    <w:rsid w:val="004D7E65"/>
    <w:rsid w:val="004E24B8"/>
    <w:rsid w:val="004E31BD"/>
    <w:rsid w:val="004E4C66"/>
    <w:rsid w:val="004E4F6D"/>
    <w:rsid w:val="004F694D"/>
    <w:rsid w:val="0050475B"/>
    <w:rsid w:val="00505AAF"/>
    <w:rsid w:val="00510F3F"/>
    <w:rsid w:val="00515433"/>
    <w:rsid w:val="00520150"/>
    <w:rsid w:val="00520B51"/>
    <w:rsid w:val="00520F1C"/>
    <w:rsid w:val="00525762"/>
    <w:rsid w:val="00527953"/>
    <w:rsid w:val="00536E1C"/>
    <w:rsid w:val="00544B06"/>
    <w:rsid w:val="00550B96"/>
    <w:rsid w:val="00555B34"/>
    <w:rsid w:val="00556EDA"/>
    <w:rsid w:val="005606D9"/>
    <w:rsid w:val="00562737"/>
    <w:rsid w:val="00565ACB"/>
    <w:rsid w:val="00565FE4"/>
    <w:rsid w:val="005660DC"/>
    <w:rsid w:val="0056647A"/>
    <w:rsid w:val="005667D9"/>
    <w:rsid w:val="005756C0"/>
    <w:rsid w:val="00581153"/>
    <w:rsid w:val="00581DDE"/>
    <w:rsid w:val="00584C03"/>
    <w:rsid w:val="00585699"/>
    <w:rsid w:val="00591075"/>
    <w:rsid w:val="00592B44"/>
    <w:rsid w:val="005A0423"/>
    <w:rsid w:val="005A545C"/>
    <w:rsid w:val="005A5664"/>
    <w:rsid w:val="005A5667"/>
    <w:rsid w:val="005A7F4C"/>
    <w:rsid w:val="005B29EF"/>
    <w:rsid w:val="005C4FCA"/>
    <w:rsid w:val="005C5D14"/>
    <w:rsid w:val="005C7D4A"/>
    <w:rsid w:val="005D768A"/>
    <w:rsid w:val="005E0338"/>
    <w:rsid w:val="005E428B"/>
    <w:rsid w:val="005E5CD3"/>
    <w:rsid w:val="005F2B2C"/>
    <w:rsid w:val="005F44F9"/>
    <w:rsid w:val="005F4A04"/>
    <w:rsid w:val="005F6E89"/>
    <w:rsid w:val="005F778C"/>
    <w:rsid w:val="0060096B"/>
    <w:rsid w:val="0060461F"/>
    <w:rsid w:val="00605B3B"/>
    <w:rsid w:val="00610A62"/>
    <w:rsid w:val="00613F4A"/>
    <w:rsid w:val="00621705"/>
    <w:rsid w:val="006274B6"/>
    <w:rsid w:val="00632D0C"/>
    <w:rsid w:val="00646DE6"/>
    <w:rsid w:val="00650286"/>
    <w:rsid w:val="00653F41"/>
    <w:rsid w:val="0065768D"/>
    <w:rsid w:val="00662E0B"/>
    <w:rsid w:val="006645AF"/>
    <w:rsid w:val="0066493E"/>
    <w:rsid w:val="00685B4A"/>
    <w:rsid w:val="00687D57"/>
    <w:rsid w:val="0069229F"/>
    <w:rsid w:val="0069338F"/>
    <w:rsid w:val="00693574"/>
    <w:rsid w:val="00694084"/>
    <w:rsid w:val="006A278F"/>
    <w:rsid w:val="006A33FC"/>
    <w:rsid w:val="006A4C92"/>
    <w:rsid w:val="006B0939"/>
    <w:rsid w:val="006B63A1"/>
    <w:rsid w:val="006C141D"/>
    <w:rsid w:val="006C1B65"/>
    <w:rsid w:val="006C4751"/>
    <w:rsid w:val="006C533E"/>
    <w:rsid w:val="006C5BC8"/>
    <w:rsid w:val="006D1FE3"/>
    <w:rsid w:val="006D536A"/>
    <w:rsid w:val="006D6BB1"/>
    <w:rsid w:val="006D7021"/>
    <w:rsid w:val="006D7D15"/>
    <w:rsid w:val="006E28D8"/>
    <w:rsid w:val="006E2B68"/>
    <w:rsid w:val="006E5951"/>
    <w:rsid w:val="006F320D"/>
    <w:rsid w:val="006F68A9"/>
    <w:rsid w:val="00701ABD"/>
    <w:rsid w:val="00701B06"/>
    <w:rsid w:val="00710A58"/>
    <w:rsid w:val="00711154"/>
    <w:rsid w:val="00711DF2"/>
    <w:rsid w:val="00715168"/>
    <w:rsid w:val="0071587C"/>
    <w:rsid w:val="00715C83"/>
    <w:rsid w:val="00724F06"/>
    <w:rsid w:val="00725104"/>
    <w:rsid w:val="00727511"/>
    <w:rsid w:val="007302D1"/>
    <w:rsid w:val="00731F77"/>
    <w:rsid w:val="00734CD5"/>
    <w:rsid w:val="007351E6"/>
    <w:rsid w:val="00735CBD"/>
    <w:rsid w:val="007375E9"/>
    <w:rsid w:val="007444B1"/>
    <w:rsid w:val="007453F2"/>
    <w:rsid w:val="00751F20"/>
    <w:rsid w:val="00752759"/>
    <w:rsid w:val="00753B45"/>
    <w:rsid w:val="00757ECE"/>
    <w:rsid w:val="00760B7F"/>
    <w:rsid w:val="00766837"/>
    <w:rsid w:val="00772F00"/>
    <w:rsid w:val="007737A5"/>
    <w:rsid w:val="00773BAC"/>
    <w:rsid w:val="007743E5"/>
    <w:rsid w:val="0077636B"/>
    <w:rsid w:val="007915E5"/>
    <w:rsid w:val="00791B4F"/>
    <w:rsid w:val="0079224F"/>
    <w:rsid w:val="00795755"/>
    <w:rsid w:val="00796F65"/>
    <w:rsid w:val="007B459F"/>
    <w:rsid w:val="007B49E8"/>
    <w:rsid w:val="007B5006"/>
    <w:rsid w:val="007C148A"/>
    <w:rsid w:val="007C6D9F"/>
    <w:rsid w:val="007D6432"/>
    <w:rsid w:val="007E3E5D"/>
    <w:rsid w:val="007E4C5A"/>
    <w:rsid w:val="007F2335"/>
    <w:rsid w:val="007F2882"/>
    <w:rsid w:val="007F687C"/>
    <w:rsid w:val="007F7585"/>
    <w:rsid w:val="00802CA2"/>
    <w:rsid w:val="00807511"/>
    <w:rsid w:val="0081589B"/>
    <w:rsid w:val="00817FD4"/>
    <w:rsid w:val="00822C18"/>
    <w:rsid w:val="00824341"/>
    <w:rsid w:val="00824C34"/>
    <w:rsid w:val="00827D93"/>
    <w:rsid w:val="0083501D"/>
    <w:rsid w:val="00836408"/>
    <w:rsid w:val="00840BEA"/>
    <w:rsid w:val="008417F9"/>
    <w:rsid w:val="0084479F"/>
    <w:rsid w:val="00847572"/>
    <w:rsid w:val="0085290B"/>
    <w:rsid w:val="00853959"/>
    <w:rsid w:val="00854AE6"/>
    <w:rsid w:val="00856B51"/>
    <w:rsid w:val="00861F66"/>
    <w:rsid w:val="0086554F"/>
    <w:rsid w:val="00866298"/>
    <w:rsid w:val="00875EBC"/>
    <w:rsid w:val="0088036E"/>
    <w:rsid w:val="0088246E"/>
    <w:rsid w:val="0088253D"/>
    <w:rsid w:val="00895D7D"/>
    <w:rsid w:val="00896F59"/>
    <w:rsid w:val="008A0FF3"/>
    <w:rsid w:val="008A14BD"/>
    <w:rsid w:val="008A5973"/>
    <w:rsid w:val="008A7EDF"/>
    <w:rsid w:val="008B0522"/>
    <w:rsid w:val="008B1233"/>
    <w:rsid w:val="008B74E5"/>
    <w:rsid w:val="008D1DDB"/>
    <w:rsid w:val="008D3A4D"/>
    <w:rsid w:val="008D63A9"/>
    <w:rsid w:val="008D6666"/>
    <w:rsid w:val="008E3B2C"/>
    <w:rsid w:val="008F029F"/>
    <w:rsid w:val="008F5185"/>
    <w:rsid w:val="00906118"/>
    <w:rsid w:val="00907769"/>
    <w:rsid w:val="00911D14"/>
    <w:rsid w:val="00920D40"/>
    <w:rsid w:val="00922D01"/>
    <w:rsid w:val="009264DD"/>
    <w:rsid w:val="00931E69"/>
    <w:rsid w:val="00934E7A"/>
    <w:rsid w:val="00935453"/>
    <w:rsid w:val="009407C4"/>
    <w:rsid w:val="00944DCD"/>
    <w:rsid w:val="00945427"/>
    <w:rsid w:val="00945EB0"/>
    <w:rsid w:val="009512FF"/>
    <w:rsid w:val="00953788"/>
    <w:rsid w:val="00956335"/>
    <w:rsid w:val="00956ADC"/>
    <w:rsid w:val="009622D2"/>
    <w:rsid w:val="00970208"/>
    <w:rsid w:val="00974CCE"/>
    <w:rsid w:val="0097503A"/>
    <w:rsid w:val="0098137C"/>
    <w:rsid w:val="00985644"/>
    <w:rsid w:val="00993B87"/>
    <w:rsid w:val="00993E03"/>
    <w:rsid w:val="009958FA"/>
    <w:rsid w:val="00996A64"/>
    <w:rsid w:val="009A1039"/>
    <w:rsid w:val="009A46C4"/>
    <w:rsid w:val="009A6671"/>
    <w:rsid w:val="009A7D43"/>
    <w:rsid w:val="009B086C"/>
    <w:rsid w:val="009B0E41"/>
    <w:rsid w:val="009C3405"/>
    <w:rsid w:val="009C5745"/>
    <w:rsid w:val="009C6068"/>
    <w:rsid w:val="009C6412"/>
    <w:rsid w:val="009D4D07"/>
    <w:rsid w:val="009D70DC"/>
    <w:rsid w:val="009E635E"/>
    <w:rsid w:val="009F4BB7"/>
    <w:rsid w:val="009F6F06"/>
    <w:rsid w:val="00A010FB"/>
    <w:rsid w:val="00A01331"/>
    <w:rsid w:val="00A043D4"/>
    <w:rsid w:val="00A07B06"/>
    <w:rsid w:val="00A11C34"/>
    <w:rsid w:val="00A13F08"/>
    <w:rsid w:val="00A1404F"/>
    <w:rsid w:val="00A275A5"/>
    <w:rsid w:val="00A27B04"/>
    <w:rsid w:val="00A3055E"/>
    <w:rsid w:val="00A34061"/>
    <w:rsid w:val="00A405EA"/>
    <w:rsid w:val="00A41069"/>
    <w:rsid w:val="00A420BC"/>
    <w:rsid w:val="00A4590A"/>
    <w:rsid w:val="00A653CA"/>
    <w:rsid w:val="00A6700E"/>
    <w:rsid w:val="00A70FA2"/>
    <w:rsid w:val="00A73322"/>
    <w:rsid w:val="00A77176"/>
    <w:rsid w:val="00A92221"/>
    <w:rsid w:val="00A947D4"/>
    <w:rsid w:val="00A9798D"/>
    <w:rsid w:val="00AA527D"/>
    <w:rsid w:val="00AB19AA"/>
    <w:rsid w:val="00AB3CBD"/>
    <w:rsid w:val="00AB56A4"/>
    <w:rsid w:val="00AB6533"/>
    <w:rsid w:val="00AB6D2C"/>
    <w:rsid w:val="00AC5A7B"/>
    <w:rsid w:val="00AD0930"/>
    <w:rsid w:val="00AD3D37"/>
    <w:rsid w:val="00AD446E"/>
    <w:rsid w:val="00AD5B88"/>
    <w:rsid w:val="00AD6758"/>
    <w:rsid w:val="00AE0CA0"/>
    <w:rsid w:val="00AE5D92"/>
    <w:rsid w:val="00AF0E25"/>
    <w:rsid w:val="00AF11C0"/>
    <w:rsid w:val="00AF37CD"/>
    <w:rsid w:val="00AF668F"/>
    <w:rsid w:val="00B01023"/>
    <w:rsid w:val="00B04851"/>
    <w:rsid w:val="00B05C56"/>
    <w:rsid w:val="00B0726F"/>
    <w:rsid w:val="00B100EB"/>
    <w:rsid w:val="00B13BDE"/>
    <w:rsid w:val="00B15FF4"/>
    <w:rsid w:val="00B17EB8"/>
    <w:rsid w:val="00B249CB"/>
    <w:rsid w:val="00B2554A"/>
    <w:rsid w:val="00B42672"/>
    <w:rsid w:val="00B44645"/>
    <w:rsid w:val="00B52894"/>
    <w:rsid w:val="00B528B0"/>
    <w:rsid w:val="00B54496"/>
    <w:rsid w:val="00B561E8"/>
    <w:rsid w:val="00B61818"/>
    <w:rsid w:val="00B62519"/>
    <w:rsid w:val="00B66FD7"/>
    <w:rsid w:val="00B71B5C"/>
    <w:rsid w:val="00B73065"/>
    <w:rsid w:val="00B807F6"/>
    <w:rsid w:val="00B810C1"/>
    <w:rsid w:val="00B82F5E"/>
    <w:rsid w:val="00B85FCF"/>
    <w:rsid w:val="00B91684"/>
    <w:rsid w:val="00B92167"/>
    <w:rsid w:val="00B94E76"/>
    <w:rsid w:val="00BA0D54"/>
    <w:rsid w:val="00BA2948"/>
    <w:rsid w:val="00BA486E"/>
    <w:rsid w:val="00BB0BCD"/>
    <w:rsid w:val="00BB2786"/>
    <w:rsid w:val="00BE3C12"/>
    <w:rsid w:val="00BE3F49"/>
    <w:rsid w:val="00BE6B45"/>
    <w:rsid w:val="00BF0A94"/>
    <w:rsid w:val="00BF0F2B"/>
    <w:rsid w:val="00C0257B"/>
    <w:rsid w:val="00C03E9C"/>
    <w:rsid w:val="00C048E2"/>
    <w:rsid w:val="00C0740C"/>
    <w:rsid w:val="00C10FDB"/>
    <w:rsid w:val="00C11370"/>
    <w:rsid w:val="00C22744"/>
    <w:rsid w:val="00C349F6"/>
    <w:rsid w:val="00C36E8A"/>
    <w:rsid w:val="00C37591"/>
    <w:rsid w:val="00C43454"/>
    <w:rsid w:val="00C472BD"/>
    <w:rsid w:val="00C50D36"/>
    <w:rsid w:val="00C51083"/>
    <w:rsid w:val="00C534F5"/>
    <w:rsid w:val="00C5738A"/>
    <w:rsid w:val="00C629BF"/>
    <w:rsid w:val="00C63277"/>
    <w:rsid w:val="00C63AA2"/>
    <w:rsid w:val="00C72BB7"/>
    <w:rsid w:val="00C73357"/>
    <w:rsid w:val="00C76F6C"/>
    <w:rsid w:val="00C80712"/>
    <w:rsid w:val="00C817E1"/>
    <w:rsid w:val="00C8274C"/>
    <w:rsid w:val="00C85C2A"/>
    <w:rsid w:val="00C8634F"/>
    <w:rsid w:val="00C951B5"/>
    <w:rsid w:val="00C95328"/>
    <w:rsid w:val="00C964DD"/>
    <w:rsid w:val="00CA1099"/>
    <w:rsid w:val="00CA58BF"/>
    <w:rsid w:val="00CA6E99"/>
    <w:rsid w:val="00CA7602"/>
    <w:rsid w:val="00CB0E68"/>
    <w:rsid w:val="00CB16FE"/>
    <w:rsid w:val="00CB2C6A"/>
    <w:rsid w:val="00CC3B65"/>
    <w:rsid w:val="00CD418F"/>
    <w:rsid w:val="00CD4382"/>
    <w:rsid w:val="00CD74CC"/>
    <w:rsid w:val="00CF036A"/>
    <w:rsid w:val="00CF1FC4"/>
    <w:rsid w:val="00CF331F"/>
    <w:rsid w:val="00CF43E7"/>
    <w:rsid w:val="00CF6593"/>
    <w:rsid w:val="00D003B0"/>
    <w:rsid w:val="00D03BEA"/>
    <w:rsid w:val="00D062D7"/>
    <w:rsid w:val="00D13EDB"/>
    <w:rsid w:val="00D1454E"/>
    <w:rsid w:val="00D23A44"/>
    <w:rsid w:val="00D33530"/>
    <w:rsid w:val="00D43886"/>
    <w:rsid w:val="00D43BA9"/>
    <w:rsid w:val="00D44204"/>
    <w:rsid w:val="00D461FA"/>
    <w:rsid w:val="00D4688E"/>
    <w:rsid w:val="00D474B1"/>
    <w:rsid w:val="00D572B6"/>
    <w:rsid w:val="00D57941"/>
    <w:rsid w:val="00D57B0F"/>
    <w:rsid w:val="00D57D51"/>
    <w:rsid w:val="00D60269"/>
    <w:rsid w:val="00D61E92"/>
    <w:rsid w:val="00D63D97"/>
    <w:rsid w:val="00D727C2"/>
    <w:rsid w:val="00D72A1E"/>
    <w:rsid w:val="00D83363"/>
    <w:rsid w:val="00D84A00"/>
    <w:rsid w:val="00D86821"/>
    <w:rsid w:val="00D87540"/>
    <w:rsid w:val="00D91F56"/>
    <w:rsid w:val="00D92784"/>
    <w:rsid w:val="00D93DA4"/>
    <w:rsid w:val="00D95DF2"/>
    <w:rsid w:val="00DA0842"/>
    <w:rsid w:val="00DA0B42"/>
    <w:rsid w:val="00DA2261"/>
    <w:rsid w:val="00DA4FAE"/>
    <w:rsid w:val="00DA6C17"/>
    <w:rsid w:val="00DA7ED6"/>
    <w:rsid w:val="00DB11E0"/>
    <w:rsid w:val="00DB2014"/>
    <w:rsid w:val="00DB2DB4"/>
    <w:rsid w:val="00DC380F"/>
    <w:rsid w:val="00DD794F"/>
    <w:rsid w:val="00DE5A12"/>
    <w:rsid w:val="00DF0E85"/>
    <w:rsid w:val="00DF4077"/>
    <w:rsid w:val="00DF435F"/>
    <w:rsid w:val="00DF700D"/>
    <w:rsid w:val="00E138AE"/>
    <w:rsid w:val="00E14379"/>
    <w:rsid w:val="00E32626"/>
    <w:rsid w:val="00E35BF9"/>
    <w:rsid w:val="00E35E0C"/>
    <w:rsid w:val="00E41E3A"/>
    <w:rsid w:val="00E42B3E"/>
    <w:rsid w:val="00E43BA1"/>
    <w:rsid w:val="00E43FB3"/>
    <w:rsid w:val="00E5373E"/>
    <w:rsid w:val="00E565ED"/>
    <w:rsid w:val="00E61F27"/>
    <w:rsid w:val="00E63AC4"/>
    <w:rsid w:val="00E65CFE"/>
    <w:rsid w:val="00E75EDE"/>
    <w:rsid w:val="00E81B1B"/>
    <w:rsid w:val="00E8380B"/>
    <w:rsid w:val="00E84810"/>
    <w:rsid w:val="00E8628C"/>
    <w:rsid w:val="00E9333E"/>
    <w:rsid w:val="00E961A9"/>
    <w:rsid w:val="00EA1323"/>
    <w:rsid w:val="00EB62CA"/>
    <w:rsid w:val="00EB6C76"/>
    <w:rsid w:val="00EC1351"/>
    <w:rsid w:val="00ED6413"/>
    <w:rsid w:val="00ED6FB4"/>
    <w:rsid w:val="00ED735D"/>
    <w:rsid w:val="00ED7BB1"/>
    <w:rsid w:val="00EE047D"/>
    <w:rsid w:val="00EE13A9"/>
    <w:rsid w:val="00EE29ED"/>
    <w:rsid w:val="00EE4747"/>
    <w:rsid w:val="00EE74E2"/>
    <w:rsid w:val="00EF0434"/>
    <w:rsid w:val="00EF131F"/>
    <w:rsid w:val="00EF669F"/>
    <w:rsid w:val="00F000C4"/>
    <w:rsid w:val="00F00DC6"/>
    <w:rsid w:val="00F065A6"/>
    <w:rsid w:val="00F11A82"/>
    <w:rsid w:val="00F11AF1"/>
    <w:rsid w:val="00F12E5C"/>
    <w:rsid w:val="00F207DB"/>
    <w:rsid w:val="00F22037"/>
    <w:rsid w:val="00F223F1"/>
    <w:rsid w:val="00F22750"/>
    <w:rsid w:val="00F23F93"/>
    <w:rsid w:val="00F36356"/>
    <w:rsid w:val="00F42A58"/>
    <w:rsid w:val="00F46300"/>
    <w:rsid w:val="00F529BC"/>
    <w:rsid w:val="00F53358"/>
    <w:rsid w:val="00F56F58"/>
    <w:rsid w:val="00F60EF7"/>
    <w:rsid w:val="00F63A5F"/>
    <w:rsid w:val="00F74F0E"/>
    <w:rsid w:val="00F754E9"/>
    <w:rsid w:val="00F82000"/>
    <w:rsid w:val="00F8524E"/>
    <w:rsid w:val="00F867BD"/>
    <w:rsid w:val="00F872E2"/>
    <w:rsid w:val="00F92276"/>
    <w:rsid w:val="00F95EB5"/>
    <w:rsid w:val="00F97232"/>
    <w:rsid w:val="00FB031C"/>
    <w:rsid w:val="00FB1129"/>
    <w:rsid w:val="00FB2B00"/>
    <w:rsid w:val="00FB512E"/>
    <w:rsid w:val="00FB57FF"/>
    <w:rsid w:val="00FB649C"/>
    <w:rsid w:val="00FB76FA"/>
    <w:rsid w:val="00FC781A"/>
    <w:rsid w:val="00FD0348"/>
    <w:rsid w:val="00FE0EDE"/>
    <w:rsid w:val="00FE103A"/>
    <w:rsid w:val="00FE1406"/>
    <w:rsid w:val="00FE2F3E"/>
    <w:rsid w:val="00FE3C7F"/>
    <w:rsid w:val="00FE4A5E"/>
    <w:rsid w:val="00FE4B1F"/>
    <w:rsid w:val="00FE6D65"/>
    <w:rsid w:val="00FF116E"/>
    <w:rsid w:val="00FF76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6B16B"/>
  <w15:chartTrackingRefBased/>
  <w15:docId w15:val="{4350F7ED-9126-4DE5-B5C9-859EEF4D6B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E6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2E652A"/>
    <w:rPr>
      <w:b/>
      <w:bCs/>
    </w:rPr>
  </w:style>
  <w:style w:type="character" w:customStyle="1" w:styleId="nanospell-typo">
    <w:name w:val="nanospell-typo"/>
    <w:basedOn w:val="DefaultParagraphFont"/>
    <w:rsid w:val="002E652A"/>
  </w:style>
  <w:style w:type="table" w:styleId="TableGrid">
    <w:name w:val="Table Grid"/>
    <w:basedOn w:val="TableNormal"/>
    <w:uiPriority w:val="39"/>
    <w:rsid w:val="004334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334E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334E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334E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34E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34E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334E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4E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F56F58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872E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872E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9D70DC"/>
    <w:rPr>
      <w:color w:val="808080"/>
    </w:rPr>
  </w:style>
  <w:style w:type="character" w:customStyle="1" w:styleId="apple-converted-space">
    <w:name w:val="apple-converted-space"/>
    <w:basedOn w:val="DefaultParagraphFont"/>
    <w:rsid w:val="008A7EDF"/>
  </w:style>
  <w:style w:type="paragraph" w:styleId="Revision">
    <w:name w:val="Revision"/>
    <w:hidden/>
    <w:uiPriority w:val="99"/>
    <w:semiHidden/>
    <w:rsid w:val="00180ADF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261920"/>
  </w:style>
  <w:style w:type="paragraph" w:styleId="Header">
    <w:name w:val="header"/>
    <w:basedOn w:val="Normal"/>
    <w:link w:val="Head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61920"/>
  </w:style>
  <w:style w:type="paragraph" w:styleId="Footer">
    <w:name w:val="footer"/>
    <w:basedOn w:val="Normal"/>
    <w:link w:val="FooterChar"/>
    <w:uiPriority w:val="99"/>
    <w:unhideWhenUsed/>
    <w:rsid w:val="0026192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619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057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79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3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4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57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A263016-E8D8-4940-A760-54790C374E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2</Words>
  <Characters>144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orhead, Eric</dc:creator>
  <cp:keywords/>
  <dc:description/>
  <cp:lastModifiedBy>Moorhead, Eric</cp:lastModifiedBy>
  <cp:revision>5</cp:revision>
  <cp:lastPrinted>2020-01-15T13:34:00Z</cp:lastPrinted>
  <dcterms:created xsi:type="dcterms:W3CDTF">2020-03-25T13:11:00Z</dcterms:created>
  <dcterms:modified xsi:type="dcterms:W3CDTF">2020-05-27T14:59:00Z</dcterms:modified>
</cp:coreProperties>
</file>